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BEA7E" w14:textId="020A2763" w:rsidR="00AF4A47" w:rsidRPr="001136F5" w:rsidRDefault="00C6446C" w:rsidP="00682211">
      <w:pPr>
        <w:spacing w:line="480" w:lineRule="auto"/>
        <w:rPr>
          <w:rFonts w:eastAsia="宋体" w:cs="Times New Roman"/>
          <w:b/>
          <w:snapToGrid/>
          <w:sz w:val="24"/>
          <w:szCs w:val="24"/>
          <w:lang w:eastAsia="zh-CN"/>
        </w:rPr>
      </w:pPr>
      <w:r w:rsidRPr="001136F5">
        <w:rPr>
          <w:rFonts w:eastAsia="宋体" w:cs="Times New Roman"/>
          <w:b/>
          <w:snapToGrid/>
          <w:sz w:val="24"/>
          <w:szCs w:val="24"/>
          <w:lang w:eastAsia="zh-CN"/>
        </w:rPr>
        <w:t xml:space="preserve">Additional file </w:t>
      </w:r>
      <w:r w:rsidR="00BE6CBC" w:rsidRPr="001136F5">
        <w:rPr>
          <w:rFonts w:eastAsia="宋体" w:cs="Times New Roman"/>
          <w:b/>
          <w:snapToGrid/>
          <w:sz w:val="24"/>
          <w:szCs w:val="24"/>
          <w:lang w:eastAsia="zh-CN"/>
        </w:rPr>
        <w:t>1</w:t>
      </w:r>
      <w:r w:rsidR="00544577" w:rsidRPr="001136F5">
        <w:rPr>
          <w:rFonts w:eastAsia="宋体" w:cs="Times New Roman"/>
          <w:b/>
          <w:snapToGrid/>
          <w:sz w:val="24"/>
          <w:szCs w:val="24"/>
          <w:lang w:eastAsia="zh-CN"/>
        </w:rPr>
        <w:t xml:space="preserve"> </w:t>
      </w:r>
    </w:p>
    <w:p w14:paraId="355492A2" w14:textId="5AA66C22" w:rsidR="00976B44" w:rsidRPr="001136F5" w:rsidRDefault="00575C54" w:rsidP="00EA5202">
      <w:pPr>
        <w:spacing w:line="480" w:lineRule="auto"/>
        <w:rPr>
          <w:rFonts w:eastAsia="宋体" w:cs="Times New Roman"/>
          <w:snapToGrid/>
          <w:sz w:val="24"/>
          <w:szCs w:val="24"/>
          <w:lang w:eastAsia="zh-CN"/>
        </w:rPr>
      </w:pPr>
      <w:r w:rsidRPr="001136F5">
        <w:rPr>
          <w:rFonts w:eastAsia="宋体" w:cs="Times New Roman"/>
          <w:noProof/>
          <w:snapToGrid/>
          <w:sz w:val="24"/>
          <w:szCs w:val="24"/>
          <w:lang w:eastAsia="zh-CN"/>
        </w:rPr>
        <w:t>Supplementary Table 1</w:t>
      </w:r>
      <w:r w:rsidR="00C6446C"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 </w:t>
      </w:r>
      <w:r w:rsidR="00EA5202"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Comparison of physical fitness and motor ability test results during university years between </w:t>
      </w:r>
      <w:r w:rsidR="00FB1810" w:rsidRPr="001136F5">
        <w:rPr>
          <w:rFonts w:eastAsia="宋体" w:cs="Times New Roman"/>
          <w:snapToGrid/>
          <w:sz w:val="24"/>
          <w:szCs w:val="24"/>
          <w:lang w:eastAsia="zh-CN"/>
        </w:rPr>
        <w:t>l</w:t>
      </w:r>
      <w:r w:rsidR="00EA5202"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ow and </w:t>
      </w:r>
      <w:r w:rsidR="00FB1810" w:rsidRPr="001136F5">
        <w:rPr>
          <w:rFonts w:eastAsia="宋体" w:cs="Times New Roman"/>
          <w:snapToGrid/>
          <w:sz w:val="24"/>
          <w:szCs w:val="24"/>
          <w:lang w:eastAsia="zh-CN"/>
        </w:rPr>
        <w:t>h</w:t>
      </w:r>
      <w:r w:rsidR="00EA5202"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igh </w:t>
      </w:r>
      <w:r w:rsidR="00FB1810" w:rsidRPr="001136F5">
        <w:rPr>
          <w:rFonts w:eastAsia="宋体" w:cs="Times New Roman"/>
          <w:snapToGrid/>
          <w:sz w:val="24"/>
          <w:szCs w:val="24"/>
          <w:lang w:eastAsia="zh-CN"/>
        </w:rPr>
        <w:t>c</w:t>
      </w:r>
      <w:r w:rsidR="00EA5202" w:rsidRPr="001136F5">
        <w:rPr>
          <w:rFonts w:eastAsia="宋体" w:cs="Times New Roman"/>
          <w:snapToGrid/>
          <w:sz w:val="24"/>
          <w:szCs w:val="24"/>
          <w:lang w:eastAsia="zh-CN"/>
        </w:rPr>
        <w:t>ardiovascular intensity group</w:t>
      </w:r>
      <w:r w:rsidR="00FB1810" w:rsidRPr="001136F5">
        <w:rPr>
          <w:rFonts w:eastAsia="宋体" w:cs="Times New Roman"/>
          <w:snapToGrid/>
          <w:sz w:val="24"/>
          <w:szCs w:val="24"/>
          <w:lang w:eastAsia="zh-CN"/>
        </w:rPr>
        <w:t>s</w:t>
      </w:r>
      <w:bookmarkStart w:id="0" w:name="_GoBack"/>
      <w:bookmarkEnd w:id="0"/>
    </w:p>
    <w:tbl>
      <w:tblPr>
        <w:tblW w:w="8656" w:type="dxa"/>
        <w:tblInd w:w="108" w:type="dxa"/>
        <w:tblLook w:val="04A0" w:firstRow="1" w:lastRow="0" w:firstColumn="1" w:lastColumn="0" w:noHBand="0" w:noVBand="1"/>
      </w:tblPr>
      <w:tblGrid>
        <w:gridCol w:w="3000"/>
        <w:gridCol w:w="1134"/>
        <w:gridCol w:w="1134"/>
        <w:gridCol w:w="1134"/>
        <w:gridCol w:w="1134"/>
        <w:gridCol w:w="1120"/>
      </w:tblGrid>
      <w:tr w:rsidR="001136F5" w:rsidRPr="001136F5" w14:paraId="6EBD9CCB" w14:textId="77777777" w:rsidTr="00EA5202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3A8A6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C48DAF" w14:textId="3D8F2C3E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Low </w:t>
            </w:r>
            <w:r w:rsidR="00FB1810"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c</w:t>
            </w: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ardiovascular </w:t>
            </w:r>
          </w:p>
          <w:p w14:paraId="7B99A0F2" w14:textId="38A122D6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intensity group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1824EF" w14:textId="18C23D31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High </w:t>
            </w:r>
            <w:r w:rsidR="00FB1810"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c</w:t>
            </w: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ardiovascular </w:t>
            </w:r>
          </w:p>
          <w:p w14:paraId="4FC07068" w14:textId="6EB24548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intensity group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A5265E" w14:textId="4818DC1C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t-</w:t>
            </w:r>
            <w:r w:rsidR="00FB1810"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test</w:t>
            </w: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br/>
            </w:r>
            <w:r w:rsidRPr="001136F5">
              <w:rPr>
                <w:rFonts w:eastAsia="宋体" w:cs="Times New Roman"/>
                <w:i/>
                <w:iCs/>
                <w:snapToGrid/>
                <w:sz w:val="24"/>
                <w:szCs w:val="24"/>
                <w:lang w:eastAsia="zh-CN"/>
              </w:rPr>
              <w:t>P-</w:t>
            </w: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value</w:t>
            </w:r>
            <w:r w:rsidRPr="001136F5">
              <w:rPr>
                <w:rFonts w:eastAsia="宋体" w:cs="Times New Roman"/>
                <w:snapToGrid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1136F5" w:rsidRPr="001136F5" w14:paraId="421D96EB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4FDDF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C4408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AAFA9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1CE8B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</w:p>
        </w:tc>
      </w:tr>
      <w:tr w:rsidR="001136F5" w:rsidRPr="001136F5" w14:paraId="2B63717F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388D8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Number of participants, al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8748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31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B390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5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966C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</w:p>
        </w:tc>
      </w:tr>
      <w:tr w:rsidR="001136F5" w:rsidRPr="001136F5" w14:paraId="30ECFF01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5DAD2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Physical fitness t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88147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47C92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Times New Roman" w:cs="Times New Roman"/>
                <w:snapToGrid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BEFF0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Times New Roman" w:cs="Times New Roman"/>
                <w:snapToGrid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0B09D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Times New Roman" w:cs="Times New Roman"/>
                <w:snapToGrid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5C7E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Times New Roman" w:cs="Times New Roman"/>
                <w:snapToGrid/>
                <w:sz w:val="20"/>
                <w:szCs w:val="20"/>
                <w:lang w:eastAsia="zh-CN"/>
              </w:rPr>
            </w:pPr>
          </w:p>
        </w:tc>
      </w:tr>
      <w:tr w:rsidR="001136F5" w:rsidRPr="001136F5" w14:paraId="1B8C241D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F89CE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Side-step test, poi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5F67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5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6DBC5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D706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52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B05CD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A76CC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432 </w:t>
            </w:r>
          </w:p>
        </w:tc>
      </w:tr>
      <w:tr w:rsidR="001136F5" w:rsidRPr="001136F5" w14:paraId="3D2A2D1E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22242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Vertical jump test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920E1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67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F4EF3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499D0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64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DC317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5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20D05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052 </w:t>
            </w:r>
          </w:p>
        </w:tc>
      </w:tr>
      <w:tr w:rsidR="001136F5" w:rsidRPr="001136F5" w14:paraId="443D62B6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1A980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Back muscle strength, 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03F8F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160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3234C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DE5FE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168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CEA69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22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98D44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083 </w:t>
            </w:r>
          </w:p>
        </w:tc>
      </w:tr>
      <w:tr w:rsidR="001136F5" w:rsidRPr="001136F5" w14:paraId="4FD2A7A8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0C773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Grip strength, 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02665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5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DE390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FC0E4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5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7996F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5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62769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818 </w:t>
            </w:r>
          </w:p>
        </w:tc>
      </w:tr>
      <w:tr w:rsidR="001136F5" w:rsidRPr="001136F5" w14:paraId="7436529F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6C0EE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Trunk lift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45B27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6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9C834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2EFB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59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146F3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BA42E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233 </w:t>
            </w:r>
          </w:p>
        </w:tc>
      </w:tr>
      <w:tr w:rsidR="001136F5" w:rsidRPr="001136F5" w14:paraId="1B6D0636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9CC3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Trunk-forward flexion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E08B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14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1306E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BB039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13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4065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4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71352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393 </w:t>
            </w:r>
          </w:p>
        </w:tc>
      </w:tr>
      <w:tr w:rsidR="001136F5" w:rsidRPr="001136F5" w14:paraId="0D0CE127" w14:textId="77777777" w:rsidTr="00EA5202">
        <w:trPr>
          <w:trHeight w:val="37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3FBCA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Step-test</w:t>
            </w:r>
            <w:r w:rsidRPr="001136F5">
              <w:rPr>
                <w:rFonts w:eastAsia="宋体" w:cs="Times New Roman"/>
                <w:snapToGrid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F5ABD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68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8BCC9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F205F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74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99C93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15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898DA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088 </w:t>
            </w:r>
          </w:p>
        </w:tc>
      </w:tr>
      <w:tr w:rsidR="001136F5" w:rsidRPr="001136F5" w14:paraId="119B74F9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6559B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Motor ability t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EFD3D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5F682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Times New Roman" w:cs="Times New Roman"/>
                <w:snapToGrid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EC1E6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Times New Roman" w:cs="Times New Roman"/>
                <w:snapToGrid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18B50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Times New Roman" w:cs="Times New Roman"/>
                <w:snapToGrid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A7871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Times New Roman" w:cs="Times New Roman"/>
                <w:snapToGrid/>
                <w:sz w:val="20"/>
                <w:szCs w:val="20"/>
                <w:lang w:eastAsia="zh-CN"/>
              </w:rPr>
            </w:pPr>
          </w:p>
        </w:tc>
      </w:tr>
      <w:tr w:rsidR="001136F5" w:rsidRPr="001136F5" w14:paraId="48FE8380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339D8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50-m run,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ECE97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7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83666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B9BBA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7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22302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0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5E7E9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675 </w:t>
            </w:r>
          </w:p>
        </w:tc>
      </w:tr>
      <w:tr w:rsidR="001136F5" w:rsidRPr="001136F5" w14:paraId="3EAC90FE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7A5A2" w14:textId="7CC0E8DF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1500-m run,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A2A6B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34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A1A4C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F9DC5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327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43EF9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29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096F8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036 </w:t>
            </w:r>
          </w:p>
        </w:tc>
      </w:tr>
      <w:tr w:rsidR="001136F5" w:rsidRPr="001136F5" w14:paraId="75400B4A" w14:textId="77777777" w:rsidTr="00EA520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34580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Running long jump,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E288D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519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6762D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3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064BB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535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51F3E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33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C680A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035 </w:t>
            </w:r>
          </w:p>
        </w:tc>
      </w:tr>
      <w:tr w:rsidR="001136F5" w:rsidRPr="001136F5" w14:paraId="26B3D7E8" w14:textId="77777777" w:rsidTr="00EA5202">
        <w:trPr>
          <w:trHeight w:val="372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16E9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Hand-ball throw</w:t>
            </w:r>
            <w:r w:rsidRPr="001136F5">
              <w:rPr>
                <w:rFonts w:eastAsia="宋体" w:cs="Times New Roman"/>
                <w:snapToGrid/>
                <w:sz w:val="24"/>
                <w:szCs w:val="24"/>
                <w:vertAlign w:val="superscript"/>
                <w:lang w:eastAsia="zh-CN"/>
              </w:rPr>
              <w:t>c</w:t>
            </w: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,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1BA65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31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86EB0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B200B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3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121F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4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91E15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848 </w:t>
            </w:r>
          </w:p>
        </w:tc>
      </w:tr>
      <w:tr w:rsidR="001136F5" w:rsidRPr="001136F5" w14:paraId="6C6CC52A" w14:textId="77777777" w:rsidTr="001704C2">
        <w:trPr>
          <w:trHeight w:val="312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6EB5AC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  Pull-up, poi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C71E3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12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9C23F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4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DA7E2" w14:textId="77777777" w:rsidR="00EA5202" w:rsidRPr="001136F5" w:rsidRDefault="00EA5202" w:rsidP="00EA5202">
            <w:pPr>
              <w:widowControl/>
              <w:snapToGrid/>
              <w:jc w:val="righ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12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AE3709" w14:textId="77777777" w:rsidR="00EA5202" w:rsidRPr="001136F5" w:rsidRDefault="00EA5202" w:rsidP="00EA5202">
            <w:pPr>
              <w:widowControl/>
              <w:snapToGrid/>
              <w:jc w:val="left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>(4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21501" w14:textId="77777777" w:rsidR="00EA5202" w:rsidRPr="001136F5" w:rsidRDefault="00EA5202" w:rsidP="00EA5202">
            <w:pPr>
              <w:widowControl/>
              <w:snapToGrid/>
              <w:jc w:val="center"/>
              <w:rPr>
                <w:rFonts w:eastAsia="宋体" w:cs="Times New Roman"/>
                <w:snapToGrid/>
                <w:sz w:val="24"/>
                <w:szCs w:val="24"/>
                <w:lang w:eastAsia="zh-CN"/>
              </w:rPr>
            </w:pPr>
            <w:r w:rsidRPr="001136F5">
              <w:rPr>
                <w:rFonts w:eastAsia="宋体" w:cs="Times New Roman"/>
                <w:snapToGrid/>
                <w:sz w:val="24"/>
                <w:szCs w:val="24"/>
                <w:lang w:eastAsia="zh-CN"/>
              </w:rPr>
              <w:t xml:space="preserve">0.845 </w:t>
            </w:r>
          </w:p>
        </w:tc>
      </w:tr>
    </w:tbl>
    <w:p w14:paraId="34E1B830" w14:textId="052E553F" w:rsidR="003F424D" w:rsidRPr="001136F5" w:rsidRDefault="003F424D" w:rsidP="00EE4D06">
      <w:pPr>
        <w:jc w:val="left"/>
        <w:rPr>
          <w:rFonts w:eastAsia="宋体" w:cs="Times New Roman"/>
          <w:snapToGrid/>
          <w:sz w:val="24"/>
          <w:szCs w:val="24"/>
          <w:lang w:eastAsia="zh-CN"/>
        </w:rPr>
      </w:pPr>
      <w:r w:rsidRPr="001136F5">
        <w:rPr>
          <w:rFonts w:eastAsia="宋体" w:cs="Times New Roman"/>
          <w:snapToGrid/>
          <w:sz w:val="24"/>
          <w:szCs w:val="24"/>
          <w:lang w:eastAsia="zh-CN"/>
        </w:rPr>
        <w:t>The data are presented as mean (standard deviation)</w:t>
      </w:r>
    </w:p>
    <w:p w14:paraId="6630AD05" w14:textId="77777777" w:rsidR="00A13D19" w:rsidRPr="001136F5" w:rsidRDefault="00A13D19" w:rsidP="00A13D19">
      <w:pPr>
        <w:jc w:val="left"/>
        <w:rPr>
          <w:rFonts w:eastAsia="宋体" w:cs="Times New Roman"/>
          <w:snapToGrid/>
          <w:sz w:val="24"/>
          <w:szCs w:val="24"/>
          <w:lang w:eastAsia="zh-CN"/>
        </w:rPr>
      </w:pPr>
      <w:r w:rsidRPr="001136F5">
        <w:rPr>
          <w:rFonts w:eastAsia="宋体" w:cs="Times New Roman"/>
          <w:snapToGrid/>
          <w:sz w:val="24"/>
          <w:szCs w:val="24"/>
          <w:vertAlign w:val="superscript"/>
          <w:lang w:eastAsia="zh-CN"/>
        </w:rPr>
        <w:t>a</w:t>
      </w:r>
      <w:r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 </w:t>
      </w:r>
      <w:r w:rsidRPr="001136F5">
        <w:rPr>
          <w:rFonts w:eastAsia="宋体" w:cs="Times New Roman"/>
          <w:i/>
          <w:snapToGrid/>
          <w:sz w:val="24"/>
          <w:szCs w:val="24"/>
          <w:lang w:eastAsia="zh-CN"/>
        </w:rPr>
        <w:t>P-</w:t>
      </w:r>
      <w:r w:rsidRPr="001136F5">
        <w:rPr>
          <w:rFonts w:eastAsia="宋体" w:cs="Times New Roman"/>
          <w:snapToGrid/>
          <w:sz w:val="24"/>
          <w:szCs w:val="24"/>
          <w:lang w:eastAsia="zh-CN"/>
        </w:rPr>
        <w:t>value of independent-samples t-test</w:t>
      </w:r>
    </w:p>
    <w:p w14:paraId="746A79EC" w14:textId="2C9E0D9D" w:rsidR="00A13D19" w:rsidRPr="001136F5" w:rsidRDefault="00A13D19" w:rsidP="00A13D19">
      <w:pPr>
        <w:jc w:val="left"/>
        <w:rPr>
          <w:rFonts w:eastAsia="宋体" w:cs="Times New Roman"/>
          <w:snapToGrid/>
          <w:sz w:val="24"/>
          <w:szCs w:val="24"/>
          <w:lang w:eastAsia="zh-CN"/>
        </w:rPr>
      </w:pPr>
      <w:r w:rsidRPr="001136F5">
        <w:rPr>
          <w:rFonts w:eastAsia="宋体" w:cs="Times New Roman"/>
          <w:snapToGrid/>
          <w:sz w:val="24"/>
          <w:szCs w:val="24"/>
          <w:vertAlign w:val="superscript"/>
          <w:lang w:eastAsia="zh-CN"/>
        </w:rPr>
        <w:t>b</w:t>
      </w:r>
      <w:r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 Step-test is scored by the index derived from the formula shown in</w:t>
      </w:r>
      <w:r w:rsidR="00A36493"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 our previous report</w:t>
      </w:r>
    </w:p>
    <w:p w14:paraId="36900E9B" w14:textId="5CAB595A" w:rsidR="00EE4D06" w:rsidRPr="001136F5" w:rsidRDefault="00A13D19" w:rsidP="00A758EE">
      <w:pPr>
        <w:jc w:val="left"/>
        <w:rPr>
          <w:rFonts w:cs="Times New Roman"/>
          <w:snapToGrid/>
          <w:sz w:val="24"/>
          <w:szCs w:val="24"/>
        </w:rPr>
      </w:pPr>
      <w:r w:rsidRPr="001136F5">
        <w:rPr>
          <w:rFonts w:eastAsia="宋体" w:cs="Times New Roman"/>
          <w:snapToGrid/>
          <w:sz w:val="24"/>
          <w:szCs w:val="24"/>
          <w:vertAlign w:val="superscript"/>
          <w:lang w:eastAsia="zh-CN"/>
        </w:rPr>
        <w:t>c</w:t>
      </w:r>
      <w:r w:rsidR="0084131B"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 </w:t>
      </w:r>
      <w:r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High </w:t>
      </w:r>
      <w:r w:rsidR="00E53108" w:rsidRPr="001136F5">
        <w:rPr>
          <w:rFonts w:eastAsia="宋体" w:cs="Times New Roman"/>
          <w:snapToGrid/>
          <w:sz w:val="24"/>
          <w:szCs w:val="24"/>
          <w:lang w:eastAsia="zh-CN"/>
        </w:rPr>
        <w:t xml:space="preserve">cardiovascular </w:t>
      </w:r>
      <w:r w:rsidRPr="001136F5">
        <w:rPr>
          <w:rFonts w:eastAsia="宋体" w:cs="Times New Roman"/>
          <w:snapToGrid/>
          <w:sz w:val="24"/>
          <w:szCs w:val="24"/>
          <w:lang w:eastAsia="zh-CN"/>
        </w:rPr>
        <w:t>intensity group n=52</w:t>
      </w:r>
    </w:p>
    <w:sectPr w:rsidR="00EE4D06" w:rsidRPr="001136F5" w:rsidSect="00A758EE">
      <w:footerReference w:type="default" r:id="rId11"/>
      <w:pgSz w:w="11906" w:h="16838"/>
      <w:pgMar w:top="1985" w:right="1701" w:bottom="1701" w:left="1701" w:header="851" w:footer="992" w:gutter="0"/>
      <w:pgNumType w:start="2"/>
      <w:cols w:space="425"/>
      <w:docGrid w:type="linesAndChars" w:linePitch="505" w:charSpace="53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59CDAB" w16cid:durableId="23C9553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005385" w14:textId="77777777" w:rsidR="00A158FD" w:rsidRDefault="00A158FD">
      <w:r>
        <w:separator/>
      </w:r>
    </w:p>
  </w:endnote>
  <w:endnote w:type="continuationSeparator" w:id="0">
    <w:p w14:paraId="1A6CC999" w14:textId="77777777" w:rsidR="00A158FD" w:rsidRDefault="00A15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297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38F4F7" w14:textId="77777777" w:rsidR="000A7265" w:rsidRDefault="000A7265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36F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1A6E03" w14:textId="77777777" w:rsidR="000A7265" w:rsidRDefault="000A7265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B596F" w14:textId="77777777" w:rsidR="00A158FD" w:rsidRDefault="00A158FD">
      <w:r>
        <w:separator/>
      </w:r>
    </w:p>
  </w:footnote>
  <w:footnote w:type="continuationSeparator" w:id="0">
    <w:p w14:paraId="54D91006" w14:textId="77777777" w:rsidR="00A158FD" w:rsidRDefault="00A158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C72FF7"/>
    <w:multiLevelType w:val="multilevel"/>
    <w:tmpl w:val="C298CD86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2C27785"/>
    <w:multiLevelType w:val="hybridMultilevel"/>
    <w:tmpl w:val="F20C4424"/>
    <w:lvl w:ilvl="0" w:tplc="FD94D71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6E81FDA"/>
    <w:multiLevelType w:val="hybridMultilevel"/>
    <w:tmpl w:val="84784E7C"/>
    <w:lvl w:ilvl="0" w:tplc="65784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720"/>
  <w:drawingGridHorizontalSpacing w:val="213"/>
  <w:drawingGridVerticalSpacing w:val="50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_of_Orthopaedic_Science Copy_1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z9ap02wr9006etdfkpdxacswape0d2xxap&quot;&gt;My EndNote Library&lt;record-ids&gt;&lt;item&gt;68&lt;/item&gt;&lt;item&gt;114&lt;/item&gt;&lt;item&gt;132&lt;/item&gt;&lt;item&gt;133&lt;/item&gt;&lt;item&gt;160&lt;/item&gt;&lt;item&gt;286&lt;/item&gt;&lt;item&gt;414&lt;/item&gt;&lt;item&gt;421&lt;/item&gt;&lt;item&gt;422&lt;/item&gt;&lt;item&gt;423&lt;/item&gt;&lt;item&gt;504&lt;/item&gt;&lt;item&gt;515&lt;/item&gt;&lt;item&gt;517&lt;/item&gt;&lt;item&gt;518&lt;/item&gt;&lt;item&gt;519&lt;/item&gt;&lt;item&gt;520&lt;/item&gt;&lt;item&gt;522&lt;/item&gt;&lt;item&gt;523&lt;/item&gt;&lt;/record-ids&gt;&lt;/item&gt;&lt;/Libraries&gt;"/>
  </w:docVars>
  <w:rsids>
    <w:rsidRoot w:val="00107D6D"/>
    <w:rsid w:val="00003A2A"/>
    <w:rsid w:val="00012535"/>
    <w:rsid w:val="00014FC1"/>
    <w:rsid w:val="00015188"/>
    <w:rsid w:val="000172E5"/>
    <w:rsid w:val="00017612"/>
    <w:rsid w:val="00023E50"/>
    <w:rsid w:val="00024A5F"/>
    <w:rsid w:val="00030813"/>
    <w:rsid w:val="000325DF"/>
    <w:rsid w:val="00032944"/>
    <w:rsid w:val="00032E15"/>
    <w:rsid w:val="0003369F"/>
    <w:rsid w:val="00040FEC"/>
    <w:rsid w:val="00042A4C"/>
    <w:rsid w:val="000458EE"/>
    <w:rsid w:val="0004732B"/>
    <w:rsid w:val="00057770"/>
    <w:rsid w:val="00060882"/>
    <w:rsid w:val="00067C61"/>
    <w:rsid w:val="00072896"/>
    <w:rsid w:val="000853FC"/>
    <w:rsid w:val="000914C0"/>
    <w:rsid w:val="000A0F98"/>
    <w:rsid w:val="000A1B7D"/>
    <w:rsid w:val="000A4735"/>
    <w:rsid w:val="000A49F7"/>
    <w:rsid w:val="000A6F7C"/>
    <w:rsid w:val="000A7265"/>
    <w:rsid w:val="000B0A59"/>
    <w:rsid w:val="000B4DF4"/>
    <w:rsid w:val="000C1E6C"/>
    <w:rsid w:val="000D0EF4"/>
    <w:rsid w:val="000D2E0E"/>
    <w:rsid w:val="000D4A21"/>
    <w:rsid w:val="000E28DC"/>
    <w:rsid w:val="000E42C4"/>
    <w:rsid w:val="000F1AFC"/>
    <w:rsid w:val="000F58F4"/>
    <w:rsid w:val="000F62C9"/>
    <w:rsid w:val="000F6CC3"/>
    <w:rsid w:val="00107D6D"/>
    <w:rsid w:val="00110A9D"/>
    <w:rsid w:val="00110D14"/>
    <w:rsid w:val="001136F5"/>
    <w:rsid w:val="001143E9"/>
    <w:rsid w:val="001238CC"/>
    <w:rsid w:val="00126D5D"/>
    <w:rsid w:val="00134D6D"/>
    <w:rsid w:val="00140DD4"/>
    <w:rsid w:val="00145405"/>
    <w:rsid w:val="0014640B"/>
    <w:rsid w:val="00152AC5"/>
    <w:rsid w:val="00154613"/>
    <w:rsid w:val="001555F2"/>
    <w:rsid w:val="00160D3E"/>
    <w:rsid w:val="00163861"/>
    <w:rsid w:val="00163FCE"/>
    <w:rsid w:val="00164211"/>
    <w:rsid w:val="00164993"/>
    <w:rsid w:val="001704C2"/>
    <w:rsid w:val="00170701"/>
    <w:rsid w:val="00171694"/>
    <w:rsid w:val="001745AB"/>
    <w:rsid w:val="0018030F"/>
    <w:rsid w:val="001804B0"/>
    <w:rsid w:val="00182377"/>
    <w:rsid w:val="00183C74"/>
    <w:rsid w:val="00184745"/>
    <w:rsid w:val="00186139"/>
    <w:rsid w:val="00194FC8"/>
    <w:rsid w:val="0019610C"/>
    <w:rsid w:val="00197ED9"/>
    <w:rsid w:val="001A1441"/>
    <w:rsid w:val="001A1C96"/>
    <w:rsid w:val="001A2894"/>
    <w:rsid w:val="001A2A48"/>
    <w:rsid w:val="001A3560"/>
    <w:rsid w:val="001B4FB8"/>
    <w:rsid w:val="001C08CD"/>
    <w:rsid w:val="001C1D4D"/>
    <w:rsid w:val="001D0083"/>
    <w:rsid w:val="001D15CC"/>
    <w:rsid w:val="001D1F79"/>
    <w:rsid w:val="001E069D"/>
    <w:rsid w:val="001E188A"/>
    <w:rsid w:val="001E1AA7"/>
    <w:rsid w:val="001F2255"/>
    <w:rsid w:val="001F2FBE"/>
    <w:rsid w:val="001F5E80"/>
    <w:rsid w:val="001F6FD6"/>
    <w:rsid w:val="001F7566"/>
    <w:rsid w:val="001F75D8"/>
    <w:rsid w:val="001F7986"/>
    <w:rsid w:val="002011DD"/>
    <w:rsid w:val="00203989"/>
    <w:rsid w:val="00205182"/>
    <w:rsid w:val="00206DAD"/>
    <w:rsid w:val="00207161"/>
    <w:rsid w:val="00207236"/>
    <w:rsid w:val="00210DE5"/>
    <w:rsid w:val="00210F2B"/>
    <w:rsid w:val="00226553"/>
    <w:rsid w:val="00227AD8"/>
    <w:rsid w:val="00230E5E"/>
    <w:rsid w:val="00231E0F"/>
    <w:rsid w:val="00233732"/>
    <w:rsid w:val="0023375C"/>
    <w:rsid w:val="0023511B"/>
    <w:rsid w:val="00236B5E"/>
    <w:rsid w:val="00237D0B"/>
    <w:rsid w:val="0024193C"/>
    <w:rsid w:val="002500DB"/>
    <w:rsid w:val="00251A2E"/>
    <w:rsid w:val="00252D3B"/>
    <w:rsid w:val="00253E61"/>
    <w:rsid w:val="00254E0A"/>
    <w:rsid w:val="0025627D"/>
    <w:rsid w:val="00256527"/>
    <w:rsid w:val="00256B93"/>
    <w:rsid w:val="00256E23"/>
    <w:rsid w:val="00273AE9"/>
    <w:rsid w:val="002758E5"/>
    <w:rsid w:val="00281743"/>
    <w:rsid w:val="00282E81"/>
    <w:rsid w:val="002910DA"/>
    <w:rsid w:val="00294102"/>
    <w:rsid w:val="002944FB"/>
    <w:rsid w:val="002955D2"/>
    <w:rsid w:val="002965D9"/>
    <w:rsid w:val="002A1B63"/>
    <w:rsid w:val="002A52C8"/>
    <w:rsid w:val="002B543F"/>
    <w:rsid w:val="002B66C9"/>
    <w:rsid w:val="002C10A3"/>
    <w:rsid w:val="002C210E"/>
    <w:rsid w:val="002C2583"/>
    <w:rsid w:val="002C4D1A"/>
    <w:rsid w:val="002D0026"/>
    <w:rsid w:val="002D0FF9"/>
    <w:rsid w:val="002D4F9C"/>
    <w:rsid w:val="002D5B72"/>
    <w:rsid w:val="002D6F0F"/>
    <w:rsid w:val="002D6FAE"/>
    <w:rsid w:val="002D7870"/>
    <w:rsid w:val="002E4C36"/>
    <w:rsid w:val="002E741E"/>
    <w:rsid w:val="002F05B4"/>
    <w:rsid w:val="002F0E93"/>
    <w:rsid w:val="002F37F0"/>
    <w:rsid w:val="00301340"/>
    <w:rsid w:val="00303E3D"/>
    <w:rsid w:val="00315C97"/>
    <w:rsid w:val="00323FAA"/>
    <w:rsid w:val="00325407"/>
    <w:rsid w:val="003317AC"/>
    <w:rsid w:val="00334187"/>
    <w:rsid w:val="003342C4"/>
    <w:rsid w:val="003359E1"/>
    <w:rsid w:val="00336828"/>
    <w:rsid w:val="00337778"/>
    <w:rsid w:val="00337BD8"/>
    <w:rsid w:val="0034550D"/>
    <w:rsid w:val="00346866"/>
    <w:rsid w:val="00350A6E"/>
    <w:rsid w:val="003556B3"/>
    <w:rsid w:val="003617BB"/>
    <w:rsid w:val="00363E27"/>
    <w:rsid w:val="00367C49"/>
    <w:rsid w:val="00372C26"/>
    <w:rsid w:val="003772C1"/>
    <w:rsid w:val="00380313"/>
    <w:rsid w:val="0039278E"/>
    <w:rsid w:val="003935F0"/>
    <w:rsid w:val="003A0C0B"/>
    <w:rsid w:val="003A6D71"/>
    <w:rsid w:val="003B1222"/>
    <w:rsid w:val="003B42AB"/>
    <w:rsid w:val="003C1803"/>
    <w:rsid w:val="003C1A42"/>
    <w:rsid w:val="003C1DB6"/>
    <w:rsid w:val="003C2187"/>
    <w:rsid w:val="003C584C"/>
    <w:rsid w:val="003C7885"/>
    <w:rsid w:val="003D6257"/>
    <w:rsid w:val="003E0E86"/>
    <w:rsid w:val="003E1874"/>
    <w:rsid w:val="003E2794"/>
    <w:rsid w:val="003E6B9E"/>
    <w:rsid w:val="003F06AB"/>
    <w:rsid w:val="003F133A"/>
    <w:rsid w:val="003F424D"/>
    <w:rsid w:val="003F6D77"/>
    <w:rsid w:val="00412ADA"/>
    <w:rsid w:val="00417036"/>
    <w:rsid w:val="00420343"/>
    <w:rsid w:val="00420EF8"/>
    <w:rsid w:val="0042117C"/>
    <w:rsid w:val="00423F64"/>
    <w:rsid w:val="004247D3"/>
    <w:rsid w:val="00426AC1"/>
    <w:rsid w:val="00427BFA"/>
    <w:rsid w:val="00430746"/>
    <w:rsid w:val="00434C67"/>
    <w:rsid w:val="004355BE"/>
    <w:rsid w:val="00436732"/>
    <w:rsid w:val="00442897"/>
    <w:rsid w:val="00442C91"/>
    <w:rsid w:val="004455C5"/>
    <w:rsid w:val="00445ACA"/>
    <w:rsid w:val="00446463"/>
    <w:rsid w:val="00450999"/>
    <w:rsid w:val="004559F8"/>
    <w:rsid w:val="004560E9"/>
    <w:rsid w:val="0046149B"/>
    <w:rsid w:val="004700C7"/>
    <w:rsid w:val="0047027B"/>
    <w:rsid w:val="00471236"/>
    <w:rsid w:val="00476506"/>
    <w:rsid w:val="00480A56"/>
    <w:rsid w:val="00482321"/>
    <w:rsid w:val="00483A88"/>
    <w:rsid w:val="004853AF"/>
    <w:rsid w:val="00485AA1"/>
    <w:rsid w:val="00486FF7"/>
    <w:rsid w:val="00496575"/>
    <w:rsid w:val="00497A78"/>
    <w:rsid w:val="00497AE9"/>
    <w:rsid w:val="004A26C0"/>
    <w:rsid w:val="004A608C"/>
    <w:rsid w:val="004B5FE8"/>
    <w:rsid w:val="004C2932"/>
    <w:rsid w:val="004C385B"/>
    <w:rsid w:val="004C4B36"/>
    <w:rsid w:val="004C68A6"/>
    <w:rsid w:val="004D1B0A"/>
    <w:rsid w:val="004D263D"/>
    <w:rsid w:val="004D3F5E"/>
    <w:rsid w:val="004D4DB2"/>
    <w:rsid w:val="004D5A29"/>
    <w:rsid w:val="004D5F4B"/>
    <w:rsid w:val="004E09EF"/>
    <w:rsid w:val="004E2201"/>
    <w:rsid w:val="004E4DE9"/>
    <w:rsid w:val="004F34D6"/>
    <w:rsid w:val="00500050"/>
    <w:rsid w:val="00501241"/>
    <w:rsid w:val="005033E9"/>
    <w:rsid w:val="00507DB5"/>
    <w:rsid w:val="00515097"/>
    <w:rsid w:val="005230F3"/>
    <w:rsid w:val="00530F23"/>
    <w:rsid w:val="00535406"/>
    <w:rsid w:val="00537C75"/>
    <w:rsid w:val="00543AED"/>
    <w:rsid w:val="00544577"/>
    <w:rsid w:val="00553691"/>
    <w:rsid w:val="00554058"/>
    <w:rsid w:val="005559E3"/>
    <w:rsid w:val="00555EE9"/>
    <w:rsid w:val="00561944"/>
    <w:rsid w:val="00561C8C"/>
    <w:rsid w:val="00562D4E"/>
    <w:rsid w:val="00570B9B"/>
    <w:rsid w:val="00570E45"/>
    <w:rsid w:val="00571F13"/>
    <w:rsid w:val="00572AF0"/>
    <w:rsid w:val="00574E2E"/>
    <w:rsid w:val="00575C54"/>
    <w:rsid w:val="0057638E"/>
    <w:rsid w:val="00587A95"/>
    <w:rsid w:val="0059349B"/>
    <w:rsid w:val="00593952"/>
    <w:rsid w:val="00593C60"/>
    <w:rsid w:val="00597F5A"/>
    <w:rsid w:val="005A049E"/>
    <w:rsid w:val="005A3892"/>
    <w:rsid w:val="005A4128"/>
    <w:rsid w:val="005B3A67"/>
    <w:rsid w:val="005C1242"/>
    <w:rsid w:val="005C22E4"/>
    <w:rsid w:val="005C2AE6"/>
    <w:rsid w:val="005C688B"/>
    <w:rsid w:val="005C7CA7"/>
    <w:rsid w:val="005D205C"/>
    <w:rsid w:val="005D63FD"/>
    <w:rsid w:val="005E0606"/>
    <w:rsid w:val="005E1E11"/>
    <w:rsid w:val="005E23B6"/>
    <w:rsid w:val="005E4176"/>
    <w:rsid w:val="005E4A70"/>
    <w:rsid w:val="005E75E0"/>
    <w:rsid w:val="005F08DA"/>
    <w:rsid w:val="005F6EB9"/>
    <w:rsid w:val="006009A3"/>
    <w:rsid w:val="00604EDF"/>
    <w:rsid w:val="00612D16"/>
    <w:rsid w:val="006145A0"/>
    <w:rsid w:val="00616B9D"/>
    <w:rsid w:val="00617289"/>
    <w:rsid w:val="00622FD7"/>
    <w:rsid w:val="00627C4C"/>
    <w:rsid w:val="0063006D"/>
    <w:rsid w:val="006348BE"/>
    <w:rsid w:val="006372E9"/>
    <w:rsid w:val="00650F9B"/>
    <w:rsid w:val="00652F76"/>
    <w:rsid w:val="006536E9"/>
    <w:rsid w:val="00665171"/>
    <w:rsid w:val="00666A31"/>
    <w:rsid w:val="00666FB2"/>
    <w:rsid w:val="006673B8"/>
    <w:rsid w:val="00667A97"/>
    <w:rsid w:val="00670AEB"/>
    <w:rsid w:val="00671C43"/>
    <w:rsid w:val="00674BA5"/>
    <w:rsid w:val="006757C3"/>
    <w:rsid w:val="00675A57"/>
    <w:rsid w:val="0067711C"/>
    <w:rsid w:val="00681F71"/>
    <w:rsid w:val="00682211"/>
    <w:rsid w:val="00682638"/>
    <w:rsid w:val="006909C3"/>
    <w:rsid w:val="0069624B"/>
    <w:rsid w:val="006A0AD0"/>
    <w:rsid w:val="006A1808"/>
    <w:rsid w:val="006A57A9"/>
    <w:rsid w:val="006B19A6"/>
    <w:rsid w:val="006B33DF"/>
    <w:rsid w:val="006B3F71"/>
    <w:rsid w:val="006B5459"/>
    <w:rsid w:val="006C4188"/>
    <w:rsid w:val="006C6DAC"/>
    <w:rsid w:val="006D0C49"/>
    <w:rsid w:val="006E40CB"/>
    <w:rsid w:val="006E4457"/>
    <w:rsid w:val="006E44D4"/>
    <w:rsid w:val="006E472E"/>
    <w:rsid w:val="006E51F2"/>
    <w:rsid w:val="006E7364"/>
    <w:rsid w:val="006E7465"/>
    <w:rsid w:val="006F45C9"/>
    <w:rsid w:val="007038FE"/>
    <w:rsid w:val="00704003"/>
    <w:rsid w:val="00707C34"/>
    <w:rsid w:val="007108AD"/>
    <w:rsid w:val="00711132"/>
    <w:rsid w:val="007130F0"/>
    <w:rsid w:val="007159D6"/>
    <w:rsid w:val="00716200"/>
    <w:rsid w:val="0072554E"/>
    <w:rsid w:val="00726488"/>
    <w:rsid w:val="00736B29"/>
    <w:rsid w:val="00737DC2"/>
    <w:rsid w:val="007410F3"/>
    <w:rsid w:val="007477C9"/>
    <w:rsid w:val="007500F4"/>
    <w:rsid w:val="00750111"/>
    <w:rsid w:val="0075260A"/>
    <w:rsid w:val="00753DF4"/>
    <w:rsid w:val="007558F3"/>
    <w:rsid w:val="00755E40"/>
    <w:rsid w:val="007643E6"/>
    <w:rsid w:val="007700CE"/>
    <w:rsid w:val="00770B2E"/>
    <w:rsid w:val="00770B6D"/>
    <w:rsid w:val="00771A7E"/>
    <w:rsid w:val="007769B6"/>
    <w:rsid w:val="00777227"/>
    <w:rsid w:val="00777884"/>
    <w:rsid w:val="007828D1"/>
    <w:rsid w:val="00782FE8"/>
    <w:rsid w:val="00784F68"/>
    <w:rsid w:val="00785E24"/>
    <w:rsid w:val="00792EEB"/>
    <w:rsid w:val="007964C2"/>
    <w:rsid w:val="007A33CB"/>
    <w:rsid w:val="007A5E44"/>
    <w:rsid w:val="007A675E"/>
    <w:rsid w:val="007A7B00"/>
    <w:rsid w:val="007B139D"/>
    <w:rsid w:val="007B60B4"/>
    <w:rsid w:val="007C19E6"/>
    <w:rsid w:val="007C632F"/>
    <w:rsid w:val="007C68AD"/>
    <w:rsid w:val="007C7368"/>
    <w:rsid w:val="007D083A"/>
    <w:rsid w:val="007D42C2"/>
    <w:rsid w:val="007D597E"/>
    <w:rsid w:val="007F7A89"/>
    <w:rsid w:val="008009D1"/>
    <w:rsid w:val="008019F3"/>
    <w:rsid w:val="0080374C"/>
    <w:rsid w:val="0081079A"/>
    <w:rsid w:val="008112A1"/>
    <w:rsid w:val="0081301A"/>
    <w:rsid w:val="00821230"/>
    <w:rsid w:val="00822D30"/>
    <w:rsid w:val="00823A48"/>
    <w:rsid w:val="008277FA"/>
    <w:rsid w:val="0084131B"/>
    <w:rsid w:val="008419FA"/>
    <w:rsid w:val="00850636"/>
    <w:rsid w:val="00854F46"/>
    <w:rsid w:val="00855B5E"/>
    <w:rsid w:val="00857432"/>
    <w:rsid w:val="0085758F"/>
    <w:rsid w:val="00860165"/>
    <w:rsid w:val="008659E1"/>
    <w:rsid w:val="0086769C"/>
    <w:rsid w:val="00870DDB"/>
    <w:rsid w:val="00875844"/>
    <w:rsid w:val="00882682"/>
    <w:rsid w:val="00885B07"/>
    <w:rsid w:val="008950D8"/>
    <w:rsid w:val="00896DE2"/>
    <w:rsid w:val="008A75F8"/>
    <w:rsid w:val="008B6B5B"/>
    <w:rsid w:val="008C129B"/>
    <w:rsid w:val="008C2743"/>
    <w:rsid w:val="008C5856"/>
    <w:rsid w:val="008C5990"/>
    <w:rsid w:val="008D45C9"/>
    <w:rsid w:val="008E47C3"/>
    <w:rsid w:val="008E6FFD"/>
    <w:rsid w:val="008F003C"/>
    <w:rsid w:val="008F0BDA"/>
    <w:rsid w:val="008F0C42"/>
    <w:rsid w:val="008F153B"/>
    <w:rsid w:val="008F1607"/>
    <w:rsid w:val="008F5837"/>
    <w:rsid w:val="0090131F"/>
    <w:rsid w:val="00901B00"/>
    <w:rsid w:val="00902228"/>
    <w:rsid w:val="00904802"/>
    <w:rsid w:val="009061AD"/>
    <w:rsid w:val="00913397"/>
    <w:rsid w:val="00914FEC"/>
    <w:rsid w:val="009174D7"/>
    <w:rsid w:val="0092136D"/>
    <w:rsid w:val="00922A7F"/>
    <w:rsid w:val="0092322C"/>
    <w:rsid w:val="009232B4"/>
    <w:rsid w:val="00923896"/>
    <w:rsid w:val="00924A64"/>
    <w:rsid w:val="00925682"/>
    <w:rsid w:val="00925961"/>
    <w:rsid w:val="00925CD2"/>
    <w:rsid w:val="009261D6"/>
    <w:rsid w:val="00926FDB"/>
    <w:rsid w:val="00930EFC"/>
    <w:rsid w:val="00930FDB"/>
    <w:rsid w:val="00935F40"/>
    <w:rsid w:val="00937B97"/>
    <w:rsid w:val="0094374E"/>
    <w:rsid w:val="00951E0F"/>
    <w:rsid w:val="009616BB"/>
    <w:rsid w:val="00964E86"/>
    <w:rsid w:val="00965534"/>
    <w:rsid w:val="009703F0"/>
    <w:rsid w:val="00976B44"/>
    <w:rsid w:val="00981F8C"/>
    <w:rsid w:val="00984175"/>
    <w:rsid w:val="009900A0"/>
    <w:rsid w:val="00992DF2"/>
    <w:rsid w:val="00994D84"/>
    <w:rsid w:val="00995E98"/>
    <w:rsid w:val="009A08CD"/>
    <w:rsid w:val="009A77C0"/>
    <w:rsid w:val="009B13D8"/>
    <w:rsid w:val="009B15BF"/>
    <w:rsid w:val="009B3785"/>
    <w:rsid w:val="009C16D2"/>
    <w:rsid w:val="009C21A5"/>
    <w:rsid w:val="009D0386"/>
    <w:rsid w:val="009D410C"/>
    <w:rsid w:val="009D592A"/>
    <w:rsid w:val="009D7E3C"/>
    <w:rsid w:val="009E110C"/>
    <w:rsid w:val="009E398F"/>
    <w:rsid w:val="009E3B90"/>
    <w:rsid w:val="009E6364"/>
    <w:rsid w:val="009E6F49"/>
    <w:rsid w:val="009E7510"/>
    <w:rsid w:val="009F0A4F"/>
    <w:rsid w:val="009F24CD"/>
    <w:rsid w:val="009F4D88"/>
    <w:rsid w:val="00A0248F"/>
    <w:rsid w:val="00A13D19"/>
    <w:rsid w:val="00A158FD"/>
    <w:rsid w:val="00A222E0"/>
    <w:rsid w:val="00A2707A"/>
    <w:rsid w:val="00A30F99"/>
    <w:rsid w:val="00A31519"/>
    <w:rsid w:val="00A32B58"/>
    <w:rsid w:val="00A35997"/>
    <w:rsid w:val="00A36493"/>
    <w:rsid w:val="00A378D4"/>
    <w:rsid w:val="00A37F7E"/>
    <w:rsid w:val="00A43E5E"/>
    <w:rsid w:val="00A43E88"/>
    <w:rsid w:val="00A57DA3"/>
    <w:rsid w:val="00A6305E"/>
    <w:rsid w:val="00A63ED6"/>
    <w:rsid w:val="00A65714"/>
    <w:rsid w:val="00A6661D"/>
    <w:rsid w:val="00A7229F"/>
    <w:rsid w:val="00A73EC8"/>
    <w:rsid w:val="00A74454"/>
    <w:rsid w:val="00A758EE"/>
    <w:rsid w:val="00A75A33"/>
    <w:rsid w:val="00A805D4"/>
    <w:rsid w:val="00A80CCD"/>
    <w:rsid w:val="00A9020B"/>
    <w:rsid w:val="00A90DDC"/>
    <w:rsid w:val="00A91713"/>
    <w:rsid w:val="00A92D6D"/>
    <w:rsid w:val="00A94615"/>
    <w:rsid w:val="00A959BF"/>
    <w:rsid w:val="00A9621F"/>
    <w:rsid w:val="00AA7928"/>
    <w:rsid w:val="00AA79F5"/>
    <w:rsid w:val="00AB1105"/>
    <w:rsid w:val="00AB3185"/>
    <w:rsid w:val="00AB6BF6"/>
    <w:rsid w:val="00AB6CFE"/>
    <w:rsid w:val="00AC1516"/>
    <w:rsid w:val="00AC2136"/>
    <w:rsid w:val="00AC3048"/>
    <w:rsid w:val="00AC637E"/>
    <w:rsid w:val="00AC69F9"/>
    <w:rsid w:val="00AC7F26"/>
    <w:rsid w:val="00AD70EB"/>
    <w:rsid w:val="00AD71DB"/>
    <w:rsid w:val="00AF4A47"/>
    <w:rsid w:val="00B00ADD"/>
    <w:rsid w:val="00B02194"/>
    <w:rsid w:val="00B02FB9"/>
    <w:rsid w:val="00B03305"/>
    <w:rsid w:val="00B042DF"/>
    <w:rsid w:val="00B12414"/>
    <w:rsid w:val="00B218B1"/>
    <w:rsid w:val="00B27C49"/>
    <w:rsid w:val="00B311F1"/>
    <w:rsid w:val="00B31BB9"/>
    <w:rsid w:val="00B41600"/>
    <w:rsid w:val="00B4199B"/>
    <w:rsid w:val="00B4267B"/>
    <w:rsid w:val="00B43260"/>
    <w:rsid w:val="00B47944"/>
    <w:rsid w:val="00B47BE5"/>
    <w:rsid w:val="00B5164E"/>
    <w:rsid w:val="00B761C8"/>
    <w:rsid w:val="00B76B48"/>
    <w:rsid w:val="00B7719B"/>
    <w:rsid w:val="00B82D8C"/>
    <w:rsid w:val="00B82DF0"/>
    <w:rsid w:val="00B83BA4"/>
    <w:rsid w:val="00B8698B"/>
    <w:rsid w:val="00B87A52"/>
    <w:rsid w:val="00B87F80"/>
    <w:rsid w:val="00B93054"/>
    <w:rsid w:val="00B95261"/>
    <w:rsid w:val="00B96170"/>
    <w:rsid w:val="00B9718C"/>
    <w:rsid w:val="00BB0A9B"/>
    <w:rsid w:val="00BB631A"/>
    <w:rsid w:val="00BC1A6F"/>
    <w:rsid w:val="00BC5B9D"/>
    <w:rsid w:val="00BD2F98"/>
    <w:rsid w:val="00BD3E96"/>
    <w:rsid w:val="00BD65FE"/>
    <w:rsid w:val="00BE00C5"/>
    <w:rsid w:val="00BE59E8"/>
    <w:rsid w:val="00BE6CBC"/>
    <w:rsid w:val="00BE7306"/>
    <w:rsid w:val="00BF03E0"/>
    <w:rsid w:val="00C012A4"/>
    <w:rsid w:val="00C04910"/>
    <w:rsid w:val="00C0567F"/>
    <w:rsid w:val="00C14536"/>
    <w:rsid w:val="00C2240A"/>
    <w:rsid w:val="00C266A8"/>
    <w:rsid w:val="00C36074"/>
    <w:rsid w:val="00C370AA"/>
    <w:rsid w:val="00C452BB"/>
    <w:rsid w:val="00C45E9F"/>
    <w:rsid w:val="00C50DA3"/>
    <w:rsid w:val="00C512E8"/>
    <w:rsid w:val="00C51ACB"/>
    <w:rsid w:val="00C52C75"/>
    <w:rsid w:val="00C61A3C"/>
    <w:rsid w:val="00C62D80"/>
    <w:rsid w:val="00C64417"/>
    <w:rsid w:val="00C6446C"/>
    <w:rsid w:val="00C64F3C"/>
    <w:rsid w:val="00C70CE8"/>
    <w:rsid w:val="00C87205"/>
    <w:rsid w:val="00C93BF7"/>
    <w:rsid w:val="00C95289"/>
    <w:rsid w:val="00C964DA"/>
    <w:rsid w:val="00CA6AEF"/>
    <w:rsid w:val="00CB1B99"/>
    <w:rsid w:val="00CB3717"/>
    <w:rsid w:val="00CB3904"/>
    <w:rsid w:val="00CB49DD"/>
    <w:rsid w:val="00CB6EE8"/>
    <w:rsid w:val="00CB77FE"/>
    <w:rsid w:val="00CC0089"/>
    <w:rsid w:val="00CC16EE"/>
    <w:rsid w:val="00CC54C3"/>
    <w:rsid w:val="00CC65A0"/>
    <w:rsid w:val="00CD717B"/>
    <w:rsid w:val="00CD7251"/>
    <w:rsid w:val="00CD7E3B"/>
    <w:rsid w:val="00CE0F07"/>
    <w:rsid w:val="00CE0F9C"/>
    <w:rsid w:val="00CE4370"/>
    <w:rsid w:val="00CE651A"/>
    <w:rsid w:val="00CF072A"/>
    <w:rsid w:val="00CF16AB"/>
    <w:rsid w:val="00CF4786"/>
    <w:rsid w:val="00CF5DF7"/>
    <w:rsid w:val="00CF7718"/>
    <w:rsid w:val="00D01AA5"/>
    <w:rsid w:val="00D04398"/>
    <w:rsid w:val="00D13D7E"/>
    <w:rsid w:val="00D1680A"/>
    <w:rsid w:val="00D16B05"/>
    <w:rsid w:val="00D25852"/>
    <w:rsid w:val="00D32343"/>
    <w:rsid w:val="00D32DFF"/>
    <w:rsid w:val="00D341EC"/>
    <w:rsid w:val="00D34833"/>
    <w:rsid w:val="00D36035"/>
    <w:rsid w:val="00D3680B"/>
    <w:rsid w:val="00D370F5"/>
    <w:rsid w:val="00D40921"/>
    <w:rsid w:val="00D418E4"/>
    <w:rsid w:val="00D455C0"/>
    <w:rsid w:val="00D525B0"/>
    <w:rsid w:val="00D5757C"/>
    <w:rsid w:val="00D605F7"/>
    <w:rsid w:val="00D658A7"/>
    <w:rsid w:val="00D73CA8"/>
    <w:rsid w:val="00D777A4"/>
    <w:rsid w:val="00D8107C"/>
    <w:rsid w:val="00D84EE1"/>
    <w:rsid w:val="00D87975"/>
    <w:rsid w:val="00D949F5"/>
    <w:rsid w:val="00DB1340"/>
    <w:rsid w:val="00DB1DBC"/>
    <w:rsid w:val="00DB36A5"/>
    <w:rsid w:val="00DB429E"/>
    <w:rsid w:val="00DC2C75"/>
    <w:rsid w:val="00DC5884"/>
    <w:rsid w:val="00DC5C18"/>
    <w:rsid w:val="00DC75E1"/>
    <w:rsid w:val="00DD2FE8"/>
    <w:rsid w:val="00DE2881"/>
    <w:rsid w:val="00DE404B"/>
    <w:rsid w:val="00DE4A05"/>
    <w:rsid w:val="00DE656E"/>
    <w:rsid w:val="00DF0771"/>
    <w:rsid w:val="00DF54BF"/>
    <w:rsid w:val="00E01E91"/>
    <w:rsid w:val="00E02F8E"/>
    <w:rsid w:val="00E04603"/>
    <w:rsid w:val="00E0678C"/>
    <w:rsid w:val="00E11139"/>
    <w:rsid w:val="00E11F34"/>
    <w:rsid w:val="00E12EB0"/>
    <w:rsid w:val="00E1309E"/>
    <w:rsid w:val="00E14F0B"/>
    <w:rsid w:val="00E14FCB"/>
    <w:rsid w:val="00E15CA5"/>
    <w:rsid w:val="00E207ED"/>
    <w:rsid w:val="00E23449"/>
    <w:rsid w:val="00E23D71"/>
    <w:rsid w:val="00E26E67"/>
    <w:rsid w:val="00E30096"/>
    <w:rsid w:val="00E35B7D"/>
    <w:rsid w:val="00E41227"/>
    <w:rsid w:val="00E431D7"/>
    <w:rsid w:val="00E45376"/>
    <w:rsid w:val="00E51D36"/>
    <w:rsid w:val="00E53108"/>
    <w:rsid w:val="00E558F5"/>
    <w:rsid w:val="00E56A51"/>
    <w:rsid w:val="00E6038A"/>
    <w:rsid w:val="00E659C7"/>
    <w:rsid w:val="00E70869"/>
    <w:rsid w:val="00E71F33"/>
    <w:rsid w:val="00E75B37"/>
    <w:rsid w:val="00E76D42"/>
    <w:rsid w:val="00E771D7"/>
    <w:rsid w:val="00E857C0"/>
    <w:rsid w:val="00E946AF"/>
    <w:rsid w:val="00E95CEB"/>
    <w:rsid w:val="00E9685F"/>
    <w:rsid w:val="00EA5202"/>
    <w:rsid w:val="00EA5824"/>
    <w:rsid w:val="00EB3A3A"/>
    <w:rsid w:val="00EB5E24"/>
    <w:rsid w:val="00EB5E3D"/>
    <w:rsid w:val="00EC0341"/>
    <w:rsid w:val="00EC398E"/>
    <w:rsid w:val="00EC5FA1"/>
    <w:rsid w:val="00EC7444"/>
    <w:rsid w:val="00EC7F29"/>
    <w:rsid w:val="00ED0A6C"/>
    <w:rsid w:val="00ED0AE9"/>
    <w:rsid w:val="00ED3A89"/>
    <w:rsid w:val="00ED56CA"/>
    <w:rsid w:val="00EE1492"/>
    <w:rsid w:val="00EE193F"/>
    <w:rsid w:val="00EE4C64"/>
    <w:rsid w:val="00EE4D06"/>
    <w:rsid w:val="00EE6078"/>
    <w:rsid w:val="00EF17D4"/>
    <w:rsid w:val="00EF3C7F"/>
    <w:rsid w:val="00EF518F"/>
    <w:rsid w:val="00F00575"/>
    <w:rsid w:val="00F1054D"/>
    <w:rsid w:val="00F210F0"/>
    <w:rsid w:val="00F230A8"/>
    <w:rsid w:val="00F25321"/>
    <w:rsid w:val="00F31701"/>
    <w:rsid w:val="00F33345"/>
    <w:rsid w:val="00F37CA9"/>
    <w:rsid w:val="00F424EE"/>
    <w:rsid w:val="00F5042D"/>
    <w:rsid w:val="00F55D83"/>
    <w:rsid w:val="00F63007"/>
    <w:rsid w:val="00F7380C"/>
    <w:rsid w:val="00F74A1D"/>
    <w:rsid w:val="00F8244E"/>
    <w:rsid w:val="00F8639E"/>
    <w:rsid w:val="00F93BA8"/>
    <w:rsid w:val="00FA0A84"/>
    <w:rsid w:val="00FA37A9"/>
    <w:rsid w:val="00FA3E32"/>
    <w:rsid w:val="00FA5D79"/>
    <w:rsid w:val="00FB1810"/>
    <w:rsid w:val="00FB3257"/>
    <w:rsid w:val="00FC4B79"/>
    <w:rsid w:val="00FC4F12"/>
    <w:rsid w:val="00FD419E"/>
    <w:rsid w:val="00FD5296"/>
    <w:rsid w:val="00FE00F0"/>
    <w:rsid w:val="00FE1AE1"/>
    <w:rsid w:val="00FE438E"/>
    <w:rsid w:val="00FF6A0D"/>
    <w:rsid w:val="00FF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28EAA"/>
  <w15:docId w15:val="{9C7B5807-CB14-44F5-B2FC-D2FCC5CC1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napToGrid w:val="0"/>
      <w:spacing w:after="0" w:line="240" w:lineRule="auto"/>
      <w:jc w:val="both"/>
    </w:pPr>
    <w:rPr>
      <w:rFonts w:ascii="Times New Roman" w:hAnsi="Times New Roman"/>
      <w:snapToGrid w:val="0"/>
      <w:sz w:val="21"/>
    </w:rPr>
  </w:style>
  <w:style w:type="paragraph" w:styleId="3">
    <w:name w:val="heading 3"/>
    <w:basedOn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Pr>
      <w:rFonts w:ascii="MS PGothic" w:eastAsia="MS PGothic" w:hAnsi="MS PGothic" w:cs="MS PGothic"/>
      <w:b/>
      <w:bCs/>
      <w:sz w:val="27"/>
      <w:szCs w:val="27"/>
    </w:rPr>
  </w:style>
  <w:style w:type="character" w:styleId="a3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pPr>
      <w:jc w:val="left"/>
    </w:pPr>
    <w:rPr>
      <w:rFonts w:ascii="Calibri" w:hAnsi="Calibri"/>
    </w:rPr>
  </w:style>
  <w:style w:type="character" w:customStyle="1" w:styleId="Char">
    <w:name w:val="批注文字 Char"/>
    <w:basedOn w:val="a0"/>
    <w:link w:val="a4"/>
    <w:uiPriority w:val="99"/>
    <w:rPr>
      <w:rFonts w:ascii="Calibri" w:hAnsi="Calibri"/>
      <w:snapToGrid w:val="0"/>
      <w:sz w:val="21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Pr>
      <w:rFonts w:ascii="Calibri" w:hAnsi="Calibri"/>
      <w:b/>
      <w:bCs/>
      <w:snapToGrid w:val="0"/>
      <w:sz w:val="21"/>
    </w:rPr>
  </w:style>
  <w:style w:type="paragraph" w:styleId="a6">
    <w:name w:val="Balloon Text"/>
    <w:basedOn w:val="a"/>
    <w:link w:val="Char1"/>
    <w:uiPriority w:val="99"/>
    <w:semiHidden/>
    <w:unhideWhenUsed/>
    <w:rPr>
      <w:rFonts w:ascii="Calibri" w:eastAsiaTheme="majorEastAsia" w:hAnsi="Calibri" w:cstheme="maj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Pr>
      <w:rFonts w:ascii="Calibri" w:eastAsiaTheme="majorEastAsia" w:hAnsi="Calibri" w:cstheme="majorBidi"/>
      <w:snapToGrid w:val="0"/>
      <w:sz w:val="18"/>
      <w:szCs w:val="18"/>
    </w:rPr>
  </w:style>
  <w:style w:type="paragraph" w:styleId="a7">
    <w:name w:val="header"/>
    <w:basedOn w:val="a"/>
    <w:link w:val="Char2"/>
    <w:uiPriority w:val="99"/>
    <w:unhideWhenUsed/>
    <w:pPr>
      <w:tabs>
        <w:tab w:val="center" w:pos="4252"/>
        <w:tab w:val="right" w:pos="8504"/>
      </w:tabs>
    </w:pPr>
  </w:style>
  <w:style w:type="character" w:customStyle="1" w:styleId="Char2">
    <w:name w:val="页眉 Char"/>
    <w:basedOn w:val="a0"/>
    <w:link w:val="a7"/>
    <w:uiPriority w:val="99"/>
    <w:rPr>
      <w:kern w:val="2"/>
      <w:sz w:val="21"/>
    </w:rPr>
  </w:style>
  <w:style w:type="paragraph" w:styleId="a8">
    <w:name w:val="footer"/>
    <w:basedOn w:val="a"/>
    <w:link w:val="Char3"/>
    <w:uiPriority w:val="99"/>
    <w:unhideWhenUsed/>
    <w:pPr>
      <w:tabs>
        <w:tab w:val="center" w:pos="4252"/>
        <w:tab w:val="right" w:pos="8504"/>
      </w:tabs>
    </w:pPr>
  </w:style>
  <w:style w:type="character" w:customStyle="1" w:styleId="Char3">
    <w:name w:val="页脚 Char"/>
    <w:basedOn w:val="a0"/>
    <w:link w:val="a8"/>
    <w:uiPriority w:val="99"/>
    <w:rPr>
      <w:kern w:val="2"/>
      <w:sz w:val="21"/>
    </w:rPr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</w:style>
  <w:style w:type="paragraph" w:styleId="ab">
    <w:name w:val="Body Text"/>
    <w:basedOn w:val="a"/>
    <w:link w:val="Char4"/>
    <w:uiPriority w:val="1"/>
    <w:qFormat/>
    <w:pPr>
      <w:ind w:left="1022"/>
      <w:jc w:val="left"/>
    </w:pPr>
    <w:rPr>
      <w:rFonts w:ascii="Book Antiqua" w:eastAsia="Book Antiqua" w:hAnsi="Book Antiqua"/>
      <w:sz w:val="19"/>
      <w:szCs w:val="19"/>
      <w:lang w:eastAsia="en-US"/>
    </w:rPr>
  </w:style>
  <w:style w:type="character" w:customStyle="1" w:styleId="Char4">
    <w:name w:val="正文文本 Char"/>
    <w:basedOn w:val="a0"/>
    <w:link w:val="ab"/>
    <w:uiPriority w:val="1"/>
    <w:rPr>
      <w:rFonts w:ascii="Book Antiqua" w:eastAsia="Book Antiqua" w:hAnsi="Book Antiqua"/>
      <w:sz w:val="19"/>
      <w:szCs w:val="19"/>
      <w:lang w:eastAsia="en-US"/>
    </w:rPr>
  </w:style>
  <w:style w:type="paragraph" w:styleId="ac">
    <w:name w:val="Revision"/>
    <w:hidden/>
    <w:uiPriority w:val="99"/>
    <w:semiHidden/>
    <w:pPr>
      <w:spacing w:after="0" w:line="240" w:lineRule="auto"/>
    </w:pPr>
    <w:rPr>
      <w:kern w:val="2"/>
      <w:sz w:val="21"/>
    </w:rPr>
  </w:style>
  <w:style w:type="character" w:customStyle="1" w:styleId="apple-converted-space">
    <w:name w:val="apple-converted-space"/>
    <w:basedOn w:val="a0"/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page number"/>
    <w:basedOn w:val="a0"/>
    <w:uiPriority w:val="99"/>
    <w:semiHidden/>
    <w:unhideWhenUsed/>
  </w:style>
  <w:style w:type="paragraph" w:styleId="af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  <w:szCs w:val="24"/>
    </w:rPr>
  </w:style>
  <w:style w:type="paragraph" w:styleId="af0">
    <w:name w:val="List Paragraph"/>
    <w:basedOn w:val="a"/>
    <w:uiPriority w:val="34"/>
    <w:qFormat/>
    <w:rsid w:val="008019F3"/>
    <w:pPr>
      <w:ind w:firstLineChars="200" w:firstLine="420"/>
    </w:pPr>
  </w:style>
  <w:style w:type="character" w:styleId="af1">
    <w:name w:val="FollowedHyperlink"/>
    <w:basedOn w:val="a0"/>
    <w:uiPriority w:val="99"/>
    <w:semiHidden/>
    <w:unhideWhenUsed/>
    <w:rsid w:val="00C45E9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D282CB1FE64341BACF2C4A75A5C138" ma:contentTypeVersion="9" ma:contentTypeDescription="Create a new document." ma:contentTypeScope="" ma:versionID="2064650aa2aec741b225c7521a174d90">
  <xsd:schema xmlns:xsd="http://www.w3.org/2001/XMLSchema" xmlns:xs="http://www.w3.org/2001/XMLSchema" xmlns:p="http://schemas.microsoft.com/office/2006/metadata/properties" xmlns:ns3="daefabda-6be1-4932-a302-e2b0f09a0e8c" targetNamespace="http://schemas.microsoft.com/office/2006/metadata/properties" ma:root="true" ma:fieldsID="fb6244c780a343e44ad3a54a905010a8" ns3:_="">
    <xsd:import namespace="daefabda-6be1-4932-a302-e2b0f09a0e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fabda-6be1-4932-a302-e2b0f09a0e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27B92-AD2D-4D4E-8A90-D2C301CA08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44C516-B4E3-47CC-9972-9900355BC8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665C5C-AECF-4C8A-9E49-93B5A6B414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fabda-6be1-4932-a302-e2b0f09a0e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18EB53-DD21-4BFB-B14E-D67B0528F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ss</cp:lastModifiedBy>
  <cp:revision>25</cp:revision>
  <cp:lastPrinted>2020-09-28T07:38:00Z</cp:lastPrinted>
  <dcterms:created xsi:type="dcterms:W3CDTF">2020-10-14T08:45:00Z</dcterms:created>
  <dcterms:modified xsi:type="dcterms:W3CDTF">2021-03-04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D282CB1FE64341BACF2C4A75A5C138</vt:lpwstr>
  </property>
</Properties>
</file>